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BCE" w:rsidRDefault="009A2BCE">
      <w:proofErr w:type="gramStart"/>
      <w:r w:rsidRPr="006F1CEE">
        <w:rPr>
          <w:rFonts w:ascii="Times New Roman" w:hAnsi="Times New Roman" w:cs="Times New Roman" w:hint="eastAsia"/>
          <w:b/>
        </w:rPr>
        <w:t>S</w:t>
      </w:r>
      <w:r w:rsidR="007B09F3">
        <w:rPr>
          <w:rFonts w:ascii="Times New Roman" w:hAnsi="Times New Roman" w:cs="Times New Roman" w:hint="eastAsia"/>
          <w:b/>
        </w:rPr>
        <w:t>1</w:t>
      </w:r>
      <w:r w:rsidRPr="006F1CEE">
        <w:rPr>
          <w:rFonts w:ascii="Times New Roman" w:hAnsi="Times New Roman" w:cs="Times New Roman" w:hint="eastAsia"/>
          <w:b/>
        </w:rPr>
        <w:t xml:space="preserve"> Table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7B09F3" w:rsidTr="00E313C8">
        <w:tc>
          <w:tcPr>
            <w:tcW w:w="23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B09F3" w:rsidRDefault="007B09F3" w:rsidP="00E313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B09F3" w:rsidRDefault="007B09F3" w:rsidP="00E313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ipant 6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vAlign w:val="center"/>
          </w:tcPr>
          <w:p w:rsidR="007B09F3" w:rsidRDefault="007B09F3" w:rsidP="00E313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ipant 7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vAlign w:val="center"/>
          </w:tcPr>
          <w:p w:rsidR="007B09F3" w:rsidRDefault="007B09F3" w:rsidP="00E313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icipant 10</w:t>
            </w:r>
          </w:p>
        </w:tc>
      </w:tr>
      <w:tr w:rsidR="007B09F3" w:rsidTr="00E313C8">
        <w:tc>
          <w:tcPr>
            <w:tcW w:w="23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B09F3" w:rsidRDefault="007B09F3" w:rsidP="00E313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A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B09F3" w:rsidRDefault="007B09F3" w:rsidP="00E313C8">
            <w:pPr>
              <w:jc w:val="center"/>
            </w:pPr>
            <w:r w:rsidRPr="00F376C9">
              <w:rPr>
                <w:rFonts w:ascii="Times New Roman" w:hAnsi="Times New Roman" w:cs="Times New Roman" w:hint="eastAsia"/>
              </w:rPr>
              <w:t xml:space="preserve">29.8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2.3 %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:rsidR="007B09F3" w:rsidRDefault="007B09F3" w:rsidP="00E313C8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25.5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.1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:rsidR="007B09F3" w:rsidRDefault="007B09F3" w:rsidP="00E313C8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30.2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2.3 %</w:t>
            </w:r>
          </w:p>
        </w:tc>
      </w:tr>
      <w:tr w:rsidR="007B09F3" w:rsidTr="00E313C8">
        <w:tc>
          <w:tcPr>
            <w:tcW w:w="2306" w:type="dxa"/>
            <w:tcBorders>
              <w:right w:val="single" w:sz="4" w:space="0" w:color="auto"/>
            </w:tcBorders>
            <w:vAlign w:val="center"/>
          </w:tcPr>
          <w:p w:rsidR="007B09F3" w:rsidRDefault="007B09F3" w:rsidP="00E313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</w:t>
            </w:r>
          </w:p>
        </w:tc>
        <w:tc>
          <w:tcPr>
            <w:tcW w:w="2306" w:type="dxa"/>
            <w:tcBorders>
              <w:left w:val="single" w:sz="4" w:space="0" w:color="auto"/>
            </w:tcBorders>
            <w:vAlign w:val="center"/>
          </w:tcPr>
          <w:p w:rsidR="007B09F3" w:rsidRDefault="007B09F3" w:rsidP="00E313C8">
            <w:pPr>
              <w:jc w:val="center"/>
            </w:pPr>
            <w:r w:rsidRPr="00F376C9">
              <w:rPr>
                <w:rFonts w:ascii="Times New Roman" w:hAnsi="Times New Roman" w:cs="Times New Roman" w:hint="eastAsia"/>
              </w:rPr>
              <w:t>29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.6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306" w:type="dxa"/>
            <w:vAlign w:val="center"/>
          </w:tcPr>
          <w:p w:rsidR="007B09F3" w:rsidRDefault="007B09F3" w:rsidP="00E313C8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30.0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2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306" w:type="dxa"/>
            <w:vAlign w:val="center"/>
          </w:tcPr>
          <w:p w:rsidR="007B09F3" w:rsidRDefault="007B09F3" w:rsidP="00E313C8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31.6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2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</w:tr>
      <w:tr w:rsidR="007B09F3" w:rsidTr="00E313C8">
        <w:tc>
          <w:tcPr>
            <w:tcW w:w="2306" w:type="dxa"/>
            <w:tcBorders>
              <w:right w:val="single" w:sz="4" w:space="0" w:color="auto"/>
            </w:tcBorders>
            <w:vAlign w:val="center"/>
          </w:tcPr>
          <w:p w:rsidR="007B09F3" w:rsidRDefault="007B09F3" w:rsidP="00E313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P (L)</w:t>
            </w:r>
          </w:p>
        </w:tc>
        <w:tc>
          <w:tcPr>
            <w:tcW w:w="2306" w:type="dxa"/>
            <w:tcBorders>
              <w:left w:val="single" w:sz="4" w:space="0" w:color="auto"/>
            </w:tcBorders>
            <w:vAlign w:val="center"/>
          </w:tcPr>
          <w:p w:rsidR="007B09F3" w:rsidRDefault="007B09F3" w:rsidP="00E313C8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24</w:t>
            </w:r>
            <w:r w:rsidRPr="00F376C9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2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306" w:type="dxa"/>
            <w:vAlign w:val="center"/>
          </w:tcPr>
          <w:p w:rsidR="007B09F3" w:rsidRDefault="007B09F3" w:rsidP="00E313C8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30.6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2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306" w:type="dxa"/>
            <w:vAlign w:val="center"/>
          </w:tcPr>
          <w:p w:rsidR="007B09F3" w:rsidRDefault="007B09F3" w:rsidP="00E313C8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26.2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.2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</w:tr>
      <w:tr w:rsidR="007B09F3" w:rsidTr="00E313C8">
        <w:tc>
          <w:tcPr>
            <w:tcW w:w="2306" w:type="dxa"/>
            <w:tcBorders>
              <w:right w:val="single" w:sz="4" w:space="0" w:color="auto"/>
            </w:tcBorders>
            <w:vAlign w:val="center"/>
          </w:tcPr>
          <w:p w:rsidR="007B09F3" w:rsidRDefault="007B09F3" w:rsidP="00E313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P (R)</w:t>
            </w:r>
          </w:p>
        </w:tc>
        <w:tc>
          <w:tcPr>
            <w:tcW w:w="2306" w:type="dxa"/>
            <w:tcBorders>
              <w:left w:val="single" w:sz="4" w:space="0" w:color="auto"/>
            </w:tcBorders>
            <w:vAlign w:val="center"/>
          </w:tcPr>
          <w:p w:rsidR="007B09F3" w:rsidRDefault="007B09F3" w:rsidP="00E313C8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25.6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.2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306" w:type="dxa"/>
            <w:vAlign w:val="center"/>
          </w:tcPr>
          <w:p w:rsidR="007B09F3" w:rsidRDefault="007B09F3" w:rsidP="00E313C8">
            <w:pPr>
              <w:jc w:val="center"/>
            </w:pPr>
            <w:r w:rsidRPr="00F376C9">
              <w:rPr>
                <w:rFonts w:ascii="Times New Roman" w:hAnsi="Times New Roman" w:cs="Times New Roman" w:hint="eastAsia"/>
              </w:rPr>
              <w:t>29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2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  <w:tc>
          <w:tcPr>
            <w:tcW w:w="2306" w:type="dxa"/>
            <w:vAlign w:val="center"/>
          </w:tcPr>
          <w:p w:rsidR="007B09F3" w:rsidRDefault="007B09F3" w:rsidP="00E313C8">
            <w:pPr>
              <w:jc w:val="center"/>
            </w:pPr>
            <w:r w:rsidRPr="00F376C9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4.9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 w:rsidRPr="00F376C9">
              <w:rPr>
                <w:rFonts w:ascii="Times New Roman" w:hAnsi="Times New Roman" w:cs="Times New Roman"/>
              </w:rPr>
              <w:t>±</w:t>
            </w:r>
            <w:r w:rsidRPr="00F376C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.2</w:t>
            </w:r>
            <w:r w:rsidRPr="00F376C9">
              <w:rPr>
                <w:rFonts w:ascii="Times New Roman" w:hAnsi="Times New Roman" w:cs="Times New Roman" w:hint="eastAsia"/>
              </w:rPr>
              <w:t xml:space="preserve"> %</w:t>
            </w:r>
          </w:p>
        </w:tc>
      </w:tr>
    </w:tbl>
    <w:p w:rsidR="009A2BCE" w:rsidRDefault="009A2BCE">
      <w:bookmarkStart w:id="0" w:name="_GoBack"/>
      <w:bookmarkEnd w:id="0"/>
    </w:p>
    <w:sectPr w:rsidR="009A2B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BCE"/>
    <w:rsid w:val="00266905"/>
    <w:rsid w:val="007B09F3"/>
    <w:rsid w:val="0099371B"/>
    <w:rsid w:val="009A2BCE"/>
    <w:rsid w:val="00AF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BCE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BC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BCE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BC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suk Kim</dc:creator>
  <cp:lastModifiedBy>Junsuk Kim</cp:lastModifiedBy>
  <cp:revision>3</cp:revision>
  <dcterms:created xsi:type="dcterms:W3CDTF">2015-02-03T12:49:00Z</dcterms:created>
  <dcterms:modified xsi:type="dcterms:W3CDTF">2015-02-08T13:57:00Z</dcterms:modified>
</cp:coreProperties>
</file>